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6B9" w:rsidRPr="006C06B9" w:rsidRDefault="006C06B9" w:rsidP="006C06B9">
      <w:pPr>
        <w:widowControl/>
        <w:spacing w:line="480" w:lineRule="auto"/>
        <w:rPr>
          <w:rFonts w:ascii="Times New Roman" w:eastAsia="宋体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</w:pPr>
      <w:r w:rsidRPr="006C06B9">
        <w:rPr>
          <w:rFonts w:ascii="Times New Roman" w:eastAsia="宋体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 xml:space="preserve">Table S1. The list of top 200 </w:t>
      </w:r>
      <w:bookmarkStart w:id="0" w:name="_GoBack"/>
      <w:bookmarkEnd w:id="0"/>
      <w:r w:rsidRPr="006C06B9">
        <w:rPr>
          <w:rFonts w:ascii="Times New Roman" w:eastAsia="宋体" w:hAnsi="Times New Roman" w:cs="Times New Roman"/>
          <w:b/>
          <w:snapToGrid w:val="0"/>
          <w:color w:val="000000"/>
          <w:kern w:val="0"/>
          <w:sz w:val="24"/>
          <w:szCs w:val="24"/>
          <w:lang w:bidi="en-US"/>
        </w:rPr>
        <w:t>candidate gen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033"/>
        <w:gridCol w:w="3846"/>
      </w:tblGrid>
      <w:tr w:rsidR="006C06B9" w:rsidRPr="00C51FF9" w:rsidTr="00C51FF9"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6B9" w:rsidRPr="00C51FF9" w:rsidRDefault="006C06B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ank</w:t>
            </w:r>
          </w:p>
        </w:tc>
        <w:tc>
          <w:tcPr>
            <w:tcW w:w="1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6B9" w:rsidRPr="00C51FF9" w:rsidRDefault="006C06B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ene</w:t>
            </w:r>
          </w:p>
        </w:tc>
        <w:tc>
          <w:tcPr>
            <w:tcW w:w="2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06B9" w:rsidRPr="00C51FF9" w:rsidRDefault="006C06B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isease risk score</w:t>
            </w:r>
          </w:p>
        </w:tc>
      </w:tr>
      <w:tr w:rsidR="00C51FF9" w:rsidRPr="00C51FF9" w:rsidTr="00C51FF9">
        <w:tc>
          <w:tcPr>
            <w:tcW w:w="859" w:type="pct"/>
            <w:tcBorders>
              <w:top w:val="single" w:sz="4" w:space="0" w:color="auto"/>
            </w:tcBorders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tcBorders>
              <w:top w:val="single" w:sz="4" w:space="0" w:color="auto"/>
            </w:tcBorders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UGT1A1</w:t>
            </w:r>
          </w:p>
        </w:tc>
        <w:tc>
          <w:tcPr>
            <w:tcW w:w="2315" w:type="pct"/>
            <w:tcBorders>
              <w:top w:val="single" w:sz="4" w:space="0" w:color="auto"/>
            </w:tcBorders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45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DNF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8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HC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8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SRP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7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REB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7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KRT16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7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OL18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7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UGT1A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7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UC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5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HBS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4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HO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4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YC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4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PP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4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TF2H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4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V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3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ERPINE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3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DN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3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L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3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RCC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3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DX4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2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L10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2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GFBP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2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YBPC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2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EK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2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EL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2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DAC9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OL5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L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SPG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APK9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USC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LR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JAK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XCL1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1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LEP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PNM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CN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TRB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WWOX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IF1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KN2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AM1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OL6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XCR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CAR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10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GFR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NG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KBK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OTCH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A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NGPT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OXP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OL11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KDM2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PHB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H3PXD2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SPB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OX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OSL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CKAR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IE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INJ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AM9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9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GM6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OS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IPOQ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ROM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ELE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OCK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VRL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LOC1S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GFR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NGPT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OL4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BN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ERPINB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ECK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I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GFBI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LGALS7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UBC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GT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PSB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UGT2B1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4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AP2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ATN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GM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OR1L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KLF8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8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TGS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OXO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OD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CE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MAD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BX10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R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IST1H4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OGT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CY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H3PXD2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KT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NKRD50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LE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TN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GFBR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RDM10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LC2A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HD9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OL4A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APK1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DKRB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SF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RAS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OCL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ZNF46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RRB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LAMA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ATA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UGT2B1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SD3B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MP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UGT1A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EL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IF3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YP2C19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7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APK8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OBSC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APK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JUN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UDS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LAVL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EAD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DM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TR3D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AP30BP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FKB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MK2D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AU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CL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JU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LF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KDM5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ITGAM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6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RHGAP2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CL2L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T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DNR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LA-E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LTBP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5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F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JA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4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MAD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PYD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P53INP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IST1H2BM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3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PS6K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PHK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AT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DH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IK3CG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2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OS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PS6KA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DAMTS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LC7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DGFC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STA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TGFB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XCR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MAD9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1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DICER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OPN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STP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LDLR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KLF4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60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YN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NF4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TP2A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MUC5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ROS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HIST1H2B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AX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SIPA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POC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9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AMK2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LRPAP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GG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NPHS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REL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8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CL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CLDN5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BCB11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FER1L6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BAZ2A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GSK3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KAP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ACACB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EGR3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IM2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7</w:t>
            </w:r>
          </w:p>
        </w:tc>
      </w:tr>
      <w:tr w:rsidR="00C51FF9" w:rsidRPr="00C51FF9" w:rsidTr="00C51FF9">
        <w:tc>
          <w:tcPr>
            <w:tcW w:w="859" w:type="pct"/>
            <w:vAlign w:val="center"/>
          </w:tcPr>
          <w:p w:rsidR="00C51FF9" w:rsidRPr="00C51FF9" w:rsidRDefault="00C51FF9" w:rsidP="00C51FF9">
            <w:pPr>
              <w:pStyle w:val="a4"/>
              <w:widowControl/>
              <w:numPr>
                <w:ilvl w:val="0"/>
                <w:numId w:val="1"/>
              </w:numPr>
              <w:spacing w:line="480" w:lineRule="auto"/>
              <w:ind w:firstLineChars="0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1826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PCSK7</w:t>
            </w:r>
          </w:p>
        </w:tc>
        <w:tc>
          <w:tcPr>
            <w:tcW w:w="2315" w:type="pct"/>
            <w:vAlign w:val="center"/>
          </w:tcPr>
          <w:p w:rsidR="00C51FF9" w:rsidRPr="00C51FF9" w:rsidRDefault="00C51FF9" w:rsidP="00C51F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</w:pPr>
            <w:r w:rsidRPr="00C51FF9">
              <w:rPr>
                <w:rFonts w:ascii="Times New Roman" w:eastAsia="宋体" w:hAnsi="Times New Roman" w:cs="Times New Roman"/>
                <w:snapToGrid w:val="0"/>
                <w:color w:val="000000"/>
                <w:kern w:val="0"/>
                <w:sz w:val="24"/>
                <w:szCs w:val="24"/>
                <w:lang w:bidi="en-US"/>
              </w:rPr>
              <w:t>0.00056</w:t>
            </w:r>
          </w:p>
        </w:tc>
      </w:tr>
    </w:tbl>
    <w:p w:rsidR="00804AD1" w:rsidRDefault="00804AD1" w:rsidP="006C06B9"/>
    <w:sectPr w:rsidR="00804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2ADD" w:rsidRDefault="004B2ADD" w:rsidP="006E7DF6">
      <w:r>
        <w:separator/>
      </w:r>
    </w:p>
  </w:endnote>
  <w:endnote w:type="continuationSeparator" w:id="0">
    <w:p w:rsidR="004B2ADD" w:rsidRDefault="004B2ADD" w:rsidP="006E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2ADD" w:rsidRDefault="004B2ADD" w:rsidP="006E7DF6">
      <w:r>
        <w:separator/>
      </w:r>
    </w:p>
  </w:footnote>
  <w:footnote w:type="continuationSeparator" w:id="0">
    <w:p w:rsidR="004B2ADD" w:rsidRDefault="004B2ADD" w:rsidP="006E7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344A8D"/>
    <w:multiLevelType w:val="multilevel"/>
    <w:tmpl w:val="A622D184"/>
    <w:lvl w:ilvl="0">
      <w:start w:val="1"/>
      <w:numFmt w:val="decimal"/>
      <w:suff w:val="nothing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6B9"/>
    <w:rsid w:val="004B2ADD"/>
    <w:rsid w:val="006C06B9"/>
    <w:rsid w:val="006E7DF6"/>
    <w:rsid w:val="00804AD1"/>
    <w:rsid w:val="00C5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F204ED-A8D4-45B3-A701-F3C15112C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6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0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C06B9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E7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7D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7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7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89</Words>
  <Characters>2790</Characters>
  <Application>Microsoft Office Word</Application>
  <DocSecurity>0</DocSecurity>
  <Lines>23</Lines>
  <Paragraphs>6</Paragraphs>
  <ScaleCrop>false</ScaleCrop>
  <Company>微软中国</Company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</cp:lastModifiedBy>
  <cp:revision>3</cp:revision>
  <dcterms:created xsi:type="dcterms:W3CDTF">2021-04-29T04:07:00Z</dcterms:created>
  <dcterms:modified xsi:type="dcterms:W3CDTF">2021-05-07T07:33:00Z</dcterms:modified>
</cp:coreProperties>
</file>